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498" w:rsidRPr="00A26498" w:rsidRDefault="00254A08" w:rsidP="00EB6C4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A26498" w:rsidRPr="00A26498">
        <w:rPr>
          <w:rFonts w:ascii="Times New Roman" w:hAnsi="Times New Roman" w:cs="Times New Roman"/>
          <w:sz w:val="24"/>
          <w:szCs w:val="24"/>
        </w:rPr>
        <w:t>:</w:t>
      </w:r>
      <w:r w:rsidR="00EB6C4F">
        <w:rPr>
          <w:rFonts w:ascii="Times New Roman" w:hAnsi="Times New Roman" w:cs="Times New Roman"/>
          <w:sz w:val="24"/>
          <w:szCs w:val="24"/>
        </w:rPr>
        <w:t xml:space="preserve"> </w:t>
      </w:r>
      <w:r w:rsidR="00A26498" w:rsidRPr="00A26498">
        <w:rPr>
          <w:rFonts w:ascii="Times New Roman" w:hAnsi="Times New Roman" w:cs="Times New Roman"/>
          <w:b/>
          <w:sz w:val="24"/>
          <w:szCs w:val="24"/>
        </w:rPr>
        <w:t xml:space="preserve">Effectiveness of a clinical practice change intervention in increasing the provision of </w:t>
      </w:r>
      <w:r w:rsidR="001B4D3A">
        <w:rPr>
          <w:rFonts w:ascii="Times New Roman" w:hAnsi="Times New Roman" w:cs="Times New Roman"/>
          <w:b/>
          <w:sz w:val="24"/>
          <w:szCs w:val="24"/>
        </w:rPr>
        <w:t>nicotine dependence treatment</w:t>
      </w:r>
      <w:r w:rsidR="00A26498" w:rsidRPr="00A26498">
        <w:rPr>
          <w:rFonts w:ascii="Times New Roman" w:hAnsi="Times New Roman" w:cs="Times New Roman"/>
          <w:b/>
          <w:sz w:val="24"/>
          <w:szCs w:val="24"/>
        </w:rPr>
        <w:t xml:space="preserve"> in inpatient psychiatric facilities: an implementation trial</w:t>
      </w:r>
    </w:p>
    <w:sdt>
      <w:sdtPr>
        <w:rPr>
          <w:rFonts w:ascii="Arial" w:eastAsiaTheme="minorHAnsi" w:hAnsi="Arial" w:cs="Arial"/>
          <w:b w:val="0"/>
          <w:bCs w:val="0"/>
          <w:color w:val="auto"/>
          <w:sz w:val="22"/>
          <w:szCs w:val="22"/>
          <w:lang w:val="en-AU" w:eastAsia="en-US"/>
        </w:rPr>
        <w:id w:val="36465070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A26498" w:rsidRPr="004E689D" w:rsidRDefault="00A26498" w:rsidP="004E689D">
          <w:pPr>
            <w:pStyle w:val="TOCHeading"/>
            <w:jc w:val="center"/>
            <w:rPr>
              <w:rFonts w:ascii="Times New Roman" w:hAnsi="Times New Roman" w:cs="Times New Roman"/>
              <w:color w:val="auto"/>
              <w:sz w:val="22"/>
              <w:szCs w:val="22"/>
            </w:rPr>
          </w:pPr>
          <w:r w:rsidRPr="004E689D">
            <w:rPr>
              <w:rFonts w:ascii="Times New Roman" w:hAnsi="Times New Roman" w:cs="Times New Roman"/>
              <w:color w:val="auto"/>
              <w:sz w:val="22"/>
              <w:szCs w:val="22"/>
            </w:rPr>
            <w:t>Contents</w:t>
          </w:r>
        </w:p>
        <w:p w:rsidR="00236F90" w:rsidRPr="00236F90" w:rsidRDefault="00185260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AU"/>
            </w:rPr>
          </w:pPr>
          <w:r w:rsidRPr="00185260">
            <w:rPr>
              <w:rFonts w:ascii="Times New Roman" w:hAnsi="Times New Roman" w:cs="Times New Roman"/>
            </w:rPr>
            <w:fldChar w:fldCharType="begin"/>
          </w:r>
          <w:r w:rsidR="00A26498" w:rsidRPr="00236F90">
            <w:rPr>
              <w:rFonts w:ascii="Times New Roman" w:hAnsi="Times New Roman" w:cs="Times New Roman"/>
            </w:rPr>
            <w:instrText xml:space="preserve"> TOC \o "1-3" \h \z \u </w:instrText>
          </w:r>
          <w:r w:rsidRPr="00185260">
            <w:rPr>
              <w:rFonts w:ascii="Times New Roman" w:hAnsi="Times New Roman" w:cs="Times New Roman"/>
            </w:rPr>
            <w:fldChar w:fldCharType="separate"/>
          </w:r>
          <w:hyperlink w:anchor="_Toc469939473" w:history="1">
            <w:r w:rsidR="00236F90" w:rsidRPr="00236F90">
              <w:rPr>
                <w:rStyle w:val="Hyperlink"/>
                <w:rFonts w:ascii="Times New Roman" w:hAnsi="Times New Roman" w:cs="Times New Roman"/>
                <w:noProof/>
              </w:rPr>
              <w:t>New South Wales Health Guide for the Management of Nicotine Dependent Inpatients- flowchart</w:t>
            </w:r>
            <w:r w:rsidR="00236F90" w:rsidRPr="00236F9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36F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236F90" w:rsidRPr="00236F90">
              <w:rPr>
                <w:rFonts w:ascii="Times New Roman" w:hAnsi="Times New Roman" w:cs="Times New Roman"/>
                <w:noProof/>
                <w:webHidden/>
              </w:rPr>
              <w:instrText xml:space="preserve"> PAGEREF _Toc469939473 \h </w:instrText>
            </w:r>
            <w:r w:rsidRPr="00236F90">
              <w:rPr>
                <w:rFonts w:ascii="Times New Roman" w:hAnsi="Times New Roman" w:cs="Times New Roman"/>
                <w:noProof/>
                <w:webHidden/>
              </w:rPr>
            </w:r>
            <w:r w:rsidRPr="00236F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236F90" w:rsidRPr="00236F90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236F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236F90" w:rsidRPr="00236F90" w:rsidRDefault="00185260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AU"/>
            </w:rPr>
          </w:pPr>
          <w:hyperlink w:anchor="_Toc469939474" w:history="1">
            <w:r w:rsidR="00236F90" w:rsidRPr="00236F90">
              <w:rPr>
                <w:rStyle w:val="Hyperlink"/>
                <w:rFonts w:ascii="Times New Roman" w:hAnsi="Times New Roman" w:cs="Times New Roman"/>
                <w:noProof/>
              </w:rPr>
              <w:t>Unadjusted results of the segmented logistic regression</w:t>
            </w:r>
            <w:r w:rsidR="00236F90" w:rsidRPr="00236F9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36F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236F90" w:rsidRPr="00236F90">
              <w:rPr>
                <w:rFonts w:ascii="Times New Roman" w:hAnsi="Times New Roman" w:cs="Times New Roman"/>
                <w:noProof/>
                <w:webHidden/>
              </w:rPr>
              <w:instrText xml:space="preserve"> PAGEREF _Toc469939474 \h </w:instrText>
            </w:r>
            <w:r w:rsidRPr="00236F90">
              <w:rPr>
                <w:rFonts w:ascii="Times New Roman" w:hAnsi="Times New Roman" w:cs="Times New Roman"/>
                <w:noProof/>
                <w:webHidden/>
              </w:rPr>
            </w:r>
            <w:r w:rsidRPr="00236F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236F90" w:rsidRPr="00236F90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236F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236F90" w:rsidRPr="00236F90" w:rsidRDefault="00185260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AU"/>
            </w:rPr>
          </w:pPr>
          <w:hyperlink w:anchor="_Toc469939475" w:history="1">
            <w:r w:rsidR="00236F90" w:rsidRPr="00236F90">
              <w:rPr>
                <w:rStyle w:val="Hyperlink"/>
                <w:rFonts w:ascii="Times New Roman" w:hAnsi="Times New Roman" w:cs="Times New Roman"/>
                <w:noProof/>
              </w:rPr>
              <w:t>Primary results of the intervention stratified by facility (100-bed facility vs. 125-bed facility)</w:t>
            </w:r>
            <w:r w:rsidR="00236F90" w:rsidRPr="00236F9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36F9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236F90" w:rsidRPr="00236F90">
              <w:rPr>
                <w:rFonts w:ascii="Times New Roman" w:hAnsi="Times New Roman" w:cs="Times New Roman"/>
                <w:noProof/>
                <w:webHidden/>
              </w:rPr>
              <w:instrText xml:space="preserve"> PAGEREF _Toc469939475 \h </w:instrText>
            </w:r>
            <w:r w:rsidRPr="00236F90">
              <w:rPr>
                <w:rFonts w:ascii="Times New Roman" w:hAnsi="Times New Roman" w:cs="Times New Roman"/>
                <w:noProof/>
                <w:webHidden/>
              </w:rPr>
            </w:r>
            <w:r w:rsidRPr="00236F9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236F90" w:rsidRPr="00236F90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236F9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A26498" w:rsidRDefault="00185260">
          <w:r w:rsidRPr="00236F90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:rsidR="00236F90" w:rsidRDefault="00A26498">
      <w:pPr>
        <w:rPr>
          <w:noProof/>
        </w:rPr>
      </w:pPr>
      <w:r>
        <w:br w:type="page"/>
      </w:r>
      <w:r w:rsidR="00185260" w:rsidRPr="001D068F">
        <w:rPr>
          <w:rFonts w:ascii="Times New Roman" w:hAnsi="Times New Roman" w:cs="Times New Roman"/>
        </w:rPr>
        <w:fldChar w:fldCharType="begin"/>
      </w:r>
      <w:r w:rsidR="001D068F" w:rsidRPr="001D068F">
        <w:rPr>
          <w:rFonts w:ascii="Times New Roman" w:hAnsi="Times New Roman" w:cs="Times New Roman"/>
        </w:rPr>
        <w:instrText xml:space="preserve"> TOC \h \z \c "Table" </w:instrText>
      </w:r>
      <w:r w:rsidR="00185260" w:rsidRPr="001D068F">
        <w:rPr>
          <w:rFonts w:ascii="Times New Roman" w:hAnsi="Times New Roman" w:cs="Times New Roman"/>
        </w:rPr>
        <w:fldChar w:fldCharType="separate"/>
      </w:r>
    </w:p>
    <w:p w:rsidR="00236F90" w:rsidRPr="00DD6871" w:rsidRDefault="00236F90" w:rsidP="00236F90">
      <w:pPr>
        <w:pStyle w:val="TableofFigures"/>
        <w:tabs>
          <w:tab w:val="right" w:leader="dot" w:pos="9016"/>
        </w:tabs>
        <w:jc w:val="center"/>
        <w:rPr>
          <w:rStyle w:val="Hyperlink"/>
          <w:rFonts w:ascii="Times New Roman" w:hAnsi="Times New Roman" w:cs="Times New Roman"/>
          <w:b/>
          <w:noProof/>
          <w:color w:val="auto"/>
          <w:u w:val="none"/>
        </w:rPr>
      </w:pPr>
      <w:r w:rsidRPr="00DD6871">
        <w:rPr>
          <w:rStyle w:val="Hyperlink"/>
          <w:rFonts w:ascii="Times New Roman" w:hAnsi="Times New Roman" w:cs="Times New Roman"/>
          <w:b/>
          <w:noProof/>
          <w:color w:val="auto"/>
          <w:u w:val="none"/>
        </w:rPr>
        <w:lastRenderedPageBreak/>
        <w:t>List of Tables</w:t>
      </w:r>
    </w:p>
    <w:p w:rsidR="00236F90" w:rsidRDefault="00185260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eastAsia="en-AU"/>
        </w:rPr>
      </w:pPr>
      <w:hyperlink w:anchor="_Toc469939487" w:history="1">
        <w:r w:rsidR="00236F90" w:rsidRPr="00236F90">
          <w:rPr>
            <w:rStyle w:val="Hyperlink"/>
            <w:rFonts w:ascii="Times New Roman" w:hAnsi="Times New Roman" w:cs="Times New Roman"/>
            <w:b/>
            <w:noProof/>
          </w:rPr>
          <w:t>Table 1.</w:t>
        </w:r>
        <w:r w:rsidR="00236F90" w:rsidRPr="00F7132F">
          <w:rPr>
            <w:rStyle w:val="Hyperlink"/>
            <w:rFonts w:ascii="Times New Roman" w:hAnsi="Times New Roman" w:cs="Times New Roman"/>
            <w:noProof/>
          </w:rPr>
          <w:t xml:space="preserve"> Unadjusted results of segmented logistic regression showing differences in odds of reporting the key nicotine dependence treatment items within, and between the pre- (</w:t>
        </w:r>
        <w:r w:rsidR="00236F90" w:rsidRPr="00F7132F">
          <w:rPr>
            <w:rStyle w:val="Hyperlink"/>
            <w:rFonts w:ascii="Times New Roman" w:hAnsi="Times New Roman" w:cs="Times New Roman"/>
            <w:i/>
            <w:noProof/>
          </w:rPr>
          <w:t>n</w:t>
        </w:r>
        <w:r w:rsidR="00236F90" w:rsidRPr="00F7132F">
          <w:rPr>
            <w:rStyle w:val="Hyperlink"/>
            <w:rFonts w:ascii="Times New Roman" w:hAnsi="Times New Roman" w:cs="Times New Roman"/>
            <w:noProof/>
          </w:rPr>
          <w:t xml:space="preserve"> = 1054), during (</w:t>
        </w:r>
        <w:r w:rsidR="00236F90" w:rsidRPr="00F7132F">
          <w:rPr>
            <w:rStyle w:val="Hyperlink"/>
            <w:rFonts w:ascii="Times New Roman" w:hAnsi="Times New Roman" w:cs="Times New Roman"/>
            <w:i/>
            <w:noProof/>
          </w:rPr>
          <w:t>n</w:t>
        </w:r>
        <w:r w:rsidR="00236F90" w:rsidRPr="00F7132F">
          <w:rPr>
            <w:rStyle w:val="Hyperlink"/>
            <w:rFonts w:ascii="Times New Roman" w:hAnsi="Times New Roman" w:cs="Times New Roman"/>
            <w:noProof/>
          </w:rPr>
          <w:t xml:space="preserve"> = 2043) and post (</w:t>
        </w:r>
        <w:r w:rsidR="00236F90" w:rsidRPr="00F7132F">
          <w:rPr>
            <w:rStyle w:val="Hyperlink"/>
            <w:rFonts w:ascii="Times New Roman" w:hAnsi="Times New Roman" w:cs="Times New Roman"/>
            <w:i/>
            <w:noProof/>
          </w:rPr>
          <w:t>n</w:t>
        </w:r>
        <w:r w:rsidR="00236F90" w:rsidRPr="00F7132F">
          <w:rPr>
            <w:rStyle w:val="Hyperlink"/>
            <w:rFonts w:ascii="Times New Roman" w:hAnsi="Times New Roman" w:cs="Times New Roman"/>
            <w:noProof/>
          </w:rPr>
          <w:t xml:space="preserve"> = 1078) periods.</w:t>
        </w:r>
        <w:r w:rsidR="00236F90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236F90">
          <w:rPr>
            <w:noProof/>
            <w:webHidden/>
          </w:rPr>
          <w:instrText xml:space="preserve"> PAGEREF _Toc46993948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236F90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236F90" w:rsidRDefault="00185260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eastAsia="en-AU"/>
        </w:rPr>
      </w:pPr>
      <w:hyperlink w:anchor="_Toc469939488" w:history="1">
        <w:r w:rsidR="00236F90" w:rsidRPr="00236F90">
          <w:rPr>
            <w:rStyle w:val="Hyperlink"/>
            <w:rFonts w:ascii="Times New Roman" w:hAnsi="Times New Roman" w:cs="Times New Roman"/>
            <w:b/>
            <w:noProof/>
          </w:rPr>
          <w:t>Table 2.</w:t>
        </w:r>
        <w:r w:rsidR="00236F90" w:rsidRPr="00F7132F">
          <w:rPr>
            <w:rStyle w:val="Hyperlink"/>
            <w:rFonts w:ascii="Times New Roman" w:hAnsi="Times New Roman" w:cs="Times New Roman"/>
            <w:noProof/>
          </w:rPr>
          <w:t xml:space="preserve"> Adjusted results of segmented logistic regression for the 100-bed facility (~2000 discharges per annum), showing differences in odds of reporting the key nicotine dependence treatment items within, and between the pre- (</w:t>
        </w:r>
        <w:r w:rsidR="00236F90" w:rsidRPr="00F7132F">
          <w:rPr>
            <w:rStyle w:val="Hyperlink"/>
            <w:rFonts w:ascii="Times New Roman" w:hAnsi="Times New Roman" w:cs="Times New Roman"/>
            <w:i/>
            <w:noProof/>
          </w:rPr>
          <w:t>n</w:t>
        </w:r>
        <w:r w:rsidR="00236F90" w:rsidRPr="00F7132F">
          <w:rPr>
            <w:rStyle w:val="Hyperlink"/>
            <w:rFonts w:ascii="Times New Roman" w:hAnsi="Times New Roman" w:cs="Times New Roman"/>
            <w:noProof/>
          </w:rPr>
          <w:t xml:space="preserve"> = 827), during (</w:t>
        </w:r>
        <w:r w:rsidR="00236F90" w:rsidRPr="00F7132F">
          <w:rPr>
            <w:rStyle w:val="Hyperlink"/>
            <w:rFonts w:ascii="Times New Roman" w:hAnsi="Times New Roman" w:cs="Times New Roman"/>
            <w:i/>
            <w:noProof/>
          </w:rPr>
          <w:t>n</w:t>
        </w:r>
        <w:r w:rsidR="00236F90" w:rsidRPr="00F7132F">
          <w:rPr>
            <w:rStyle w:val="Hyperlink"/>
            <w:rFonts w:ascii="Times New Roman" w:hAnsi="Times New Roman" w:cs="Times New Roman"/>
            <w:noProof/>
          </w:rPr>
          <w:t xml:space="preserve"> = 1598) and post (</w:t>
        </w:r>
        <w:r w:rsidR="00236F90" w:rsidRPr="00F7132F">
          <w:rPr>
            <w:rStyle w:val="Hyperlink"/>
            <w:rFonts w:ascii="Times New Roman" w:hAnsi="Times New Roman" w:cs="Times New Roman"/>
            <w:i/>
            <w:noProof/>
          </w:rPr>
          <w:t>n</w:t>
        </w:r>
        <w:r w:rsidR="00236F90" w:rsidRPr="00F7132F">
          <w:rPr>
            <w:rStyle w:val="Hyperlink"/>
            <w:rFonts w:ascii="Times New Roman" w:hAnsi="Times New Roman" w:cs="Times New Roman"/>
            <w:noProof/>
          </w:rPr>
          <w:t xml:space="preserve"> = 833) periods.</w:t>
        </w:r>
        <w:r w:rsidR="00236F90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236F90">
          <w:rPr>
            <w:noProof/>
            <w:webHidden/>
          </w:rPr>
          <w:instrText xml:space="preserve"> PAGEREF _Toc46993948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236F90"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:rsidR="00236F90" w:rsidRDefault="00185260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eastAsia="en-AU"/>
        </w:rPr>
      </w:pPr>
      <w:hyperlink w:anchor="_Toc469939489" w:history="1">
        <w:r w:rsidR="00236F90" w:rsidRPr="00236F90">
          <w:rPr>
            <w:rStyle w:val="Hyperlink"/>
            <w:rFonts w:ascii="Times New Roman" w:hAnsi="Times New Roman" w:cs="Times New Roman"/>
            <w:b/>
            <w:noProof/>
          </w:rPr>
          <w:t>Table 3.</w:t>
        </w:r>
        <w:r w:rsidR="00236F90" w:rsidRPr="00F7132F">
          <w:rPr>
            <w:rStyle w:val="Hyperlink"/>
            <w:rFonts w:ascii="Times New Roman" w:hAnsi="Times New Roman" w:cs="Times New Roman"/>
            <w:noProof/>
          </w:rPr>
          <w:t xml:space="preserve"> Adjusted results of segmented logistic regression for the 125-bed facility (~750 discharges per annum), showing differences in odds of reporting the key nicotine dependence treatment items within, and between the pre- (</w:t>
        </w:r>
        <w:r w:rsidR="00236F90" w:rsidRPr="00F7132F">
          <w:rPr>
            <w:rStyle w:val="Hyperlink"/>
            <w:rFonts w:ascii="Times New Roman" w:hAnsi="Times New Roman" w:cs="Times New Roman"/>
            <w:i/>
            <w:noProof/>
          </w:rPr>
          <w:t>n</w:t>
        </w:r>
        <w:r w:rsidR="00236F90" w:rsidRPr="00F7132F">
          <w:rPr>
            <w:rStyle w:val="Hyperlink"/>
            <w:rFonts w:ascii="Times New Roman" w:hAnsi="Times New Roman" w:cs="Times New Roman"/>
            <w:noProof/>
          </w:rPr>
          <w:t xml:space="preserve"> = 227), during (</w:t>
        </w:r>
        <w:r w:rsidR="00236F90" w:rsidRPr="00F7132F">
          <w:rPr>
            <w:rStyle w:val="Hyperlink"/>
            <w:rFonts w:ascii="Times New Roman" w:hAnsi="Times New Roman" w:cs="Times New Roman"/>
            <w:i/>
            <w:noProof/>
          </w:rPr>
          <w:t>n</w:t>
        </w:r>
        <w:r w:rsidR="00236F90" w:rsidRPr="00F7132F">
          <w:rPr>
            <w:rStyle w:val="Hyperlink"/>
            <w:rFonts w:ascii="Times New Roman" w:hAnsi="Times New Roman" w:cs="Times New Roman"/>
            <w:noProof/>
          </w:rPr>
          <w:t xml:space="preserve"> = 445) and post (</w:t>
        </w:r>
        <w:r w:rsidR="00236F90" w:rsidRPr="00F7132F">
          <w:rPr>
            <w:rStyle w:val="Hyperlink"/>
            <w:rFonts w:ascii="Times New Roman" w:hAnsi="Times New Roman" w:cs="Times New Roman"/>
            <w:i/>
            <w:noProof/>
          </w:rPr>
          <w:t>n</w:t>
        </w:r>
        <w:r w:rsidR="00236F90" w:rsidRPr="00F7132F">
          <w:rPr>
            <w:rStyle w:val="Hyperlink"/>
            <w:rFonts w:ascii="Times New Roman" w:hAnsi="Times New Roman" w:cs="Times New Roman"/>
            <w:noProof/>
          </w:rPr>
          <w:t xml:space="preserve"> = 245) periods.</w:t>
        </w:r>
        <w:r w:rsidR="00236F90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236F90">
          <w:rPr>
            <w:noProof/>
            <w:webHidden/>
          </w:rPr>
          <w:instrText xml:space="preserve"> PAGEREF _Toc46993948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236F90"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:rsidR="001D068F" w:rsidRPr="001D068F" w:rsidRDefault="00185260">
      <w:pPr>
        <w:rPr>
          <w:rFonts w:ascii="Times New Roman" w:hAnsi="Times New Roman" w:cs="Times New Roman"/>
        </w:rPr>
      </w:pPr>
      <w:r w:rsidRPr="001D068F">
        <w:rPr>
          <w:rFonts w:ascii="Times New Roman" w:hAnsi="Times New Roman" w:cs="Times New Roman"/>
        </w:rPr>
        <w:fldChar w:fldCharType="end"/>
      </w:r>
      <w:r w:rsidR="001D068F" w:rsidRPr="001D068F">
        <w:rPr>
          <w:rFonts w:ascii="Times New Roman" w:hAnsi="Times New Roman" w:cs="Times New Roman"/>
        </w:rPr>
        <w:br w:type="page"/>
      </w:r>
    </w:p>
    <w:p w:rsidR="00A26498" w:rsidRDefault="00A26498" w:rsidP="00D058AB">
      <w:bookmarkStart w:id="0" w:name="_Toc469939473"/>
      <w:r w:rsidRPr="00D058AB">
        <w:rPr>
          <w:rStyle w:val="Heading1Char"/>
        </w:rPr>
        <w:lastRenderedPageBreak/>
        <w:t>New South Wales Health Guide for the Management of Nicotine Dependent Inpatients- flowchart</w:t>
      </w:r>
      <w:bookmarkEnd w:id="0"/>
      <w:r>
        <w:rPr>
          <w:noProof/>
          <w:lang w:val="en-US"/>
        </w:rPr>
        <w:drawing>
          <wp:inline distT="0" distB="0" distL="0" distR="0">
            <wp:extent cx="5731510" cy="8109585"/>
            <wp:effectExtent l="0" t="0" r="2540" b="571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uide for management nicotine dependent inpatients_Page_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D17D09" w:rsidRDefault="00A26498" w:rsidP="00A26498">
      <w:r>
        <w:rPr>
          <w:noProof/>
          <w:lang w:val="en-US"/>
        </w:rPr>
        <w:lastRenderedPageBreak/>
        <w:drawing>
          <wp:inline distT="0" distB="0" distL="0" distR="0">
            <wp:extent cx="5731510" cy="8109585"/>
            <wp:effectExtent l="0" t="0" r="2540" b="571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uide for management nicotine dependent inpatients_Page_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689D" w:rsidRDefault="001D068F">
      <w:pPr>
        <w:rPr>
          <w:noProof/>
          <w:lang w:eastAsia="en-AU"/>
        </w:rPr>
        <w:sectPr w:rsidR="004E689D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AU"/>
        </w:rPr>
        <w:br w:type="page"/>
      </w:r>
    </w:p>
    <w:p w:rsidR="00403ED2" w:rsidRDefault="00403ED2" w:rsidP="001D068F">
      <w:pPr>
        <w:pStyle w:val="Heading1"/>
        <w:numPr>
          <w:ilvl w:val="0"/>
          <w:numId w:val="0"/>
        </w:numPr>
      </w:pPr>
      <w:bookmarkStart w:id="1" w:name="_Toc469939474"/>
      <w:r>
        <w:lastRenderedPageBreak/>
        <w:t xml:space="preserve">Unadjusted </w:t>
      </w:r>
      <w:r w:rsidR="00AD3E19">
        <w:t>results of the segmented logistic regression</w:t>
      </w:r>
      <w:bookmarkEnd w:id="1"/>
    </w:p>
    <w:p w:rsidR="00403ED2" w:rsidRPr="00403ED2" w:rsidRDefault="00403ED2" w:rsidP="00403ED2"/>
    <w:p w:rsidR="00AD3E19" w:rsidRPr="00AD3E19" w:rsidRDefault="00AD3E19" w:rsidP="00AD3E19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bookmarkStart w:id="2" w:name="_Toc469939487"/>
      <w:r w:rsidRPr="00AD3E19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185260" w:rsidRPr="00AD3E19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AD3E19">
        <w:rPr>
          <w:rFonts w:ascii="Times New Roman" w:hAnsi="Times New Roman" w:cs="Times New Roman"/>
          <w:color w:val="auto"/>
          <w:sz w:val="22"/>
          <w:szCs w:val="22"/>
        </w:rPr>
        <w:instrText xml:space="preserve"> SEQ Table \* ARABIC </w:instrText>
      </w:r>
      <w:r w:rsidR="00185260" w:rsidRPr="00AD3E19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="00185260" w:rsidRPr="00AD3E19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AD3E19">
        <w:rPr>
          <w:rFonts w:ascii="Times New Roman" w:hAnsi="Times New Roman" w:cs="Times New Roman"/>
          <w:color w:val="auto"/>
          <w:sz w:val="22"/>
          <w:szCs w:val="22"/>
        </w:rPr>
        <w:t xml:space="preserve">. Unadjusted results of segmented logistic regression showing differences in odds of reporting the key </w:t>
      </w:r>
      <w:r w:rsidR="001B4D3A">
        <w:rPr>
          <w:rFonts w:ascii="Times New Roman" w:hAnsi="Times New Roman" w:cs="Times New Roman"/>
          <w:color w:val="auto"/>
          <w:sz w:val="22"/>
          <w:szCs w:val="22"/>
        </w:rPr>
        <w:t>nicotine dependence</w:t>
      </w:r>
      <w:r w:rsidRPr="00AD3E19">
        <w:rPr>
          <w:rFonts w:ascii="Times New Roman" w:hAnsi="Times New Roman" w:cs="Times New Roman"/>
          <w:color w:val="auto"/>
          <w:sz w:val="22"/>
          <w:szCs w:val="22"/>
        </w:rPr>
        <w:t xml:space="preserve"> treatment items within, and between the pre- (</w:t>
      </w:r>
      <w:r w:rsidRPr="00AD3E19">
        <w:rPr>
          <w:rFonts w:ascii="Times New Roman" w:hAnsi="Times New Roman" w:cs="Times New Roman"/>
          <w:i/>
          <w:color w:val="auto"/>
          <w:sz w:val="22"/>
          <w:szCs w:val="22"/>
        </w:rPr>
        <w:t>n</w:t>
      </w:r>
      <w:r w:rsidRPr="00AD3E19">
        <w:rPr>
          <w:rFonts w:ascii="Times New Roman" w:hAnsi="Times New Roman" w:cs="Times New Roman"/>
          <w:color w:val="auto"/>
          <w:sz w:val="22"/>
          <w:szCs w:val="22"/>
        </w:rPr>
        <w:t xml:space="preserve"> = 1054), during (</w:t>
      </w:r>
      <w:r w:rsidRPr="00AD3E19">
        <w:rPr>
          <w:rFonts w:ascii="Times New Roman" w:hAnsi="Times New Roman" w:cs="Times New Roman"/>
          <w:i/>
          <w:color w:val="auto"/>
          <w:sz w:val="22"/>
          <w:szCs w:val="22"/>
        </w:rPr>
        <w:t>n</w:t>
      </w:r>
      <w:r w:rsidRPr="00AD3E19">
        <w:rPr>
          <w:rFonts w:ascii="Times New Roman" w:hAnsi="Times New Roman" w:cs="Times New Roman"/>
          <w:color w:val="auto"/>
          <w:sz w:val="22"/>
          <w:szCs w:val="22"/>
        </w:rPr>
        <w:t xml:space="preserve"> = 2043) and post (</w:t>
      </w:r>
      <w:r w:rsidRPr="00AD3E19">
        <w:rPr>
          <w:rFonts w:ascii="Times New Roman" w:hAnsi="Times New Roman" w:cs="Times New Roman"/>
          <w:i/>
          <w:color w:val="auto"/>
          <w:sz w:val="22"/>
          <w:szCs w:val="22"/>
        </w:rPr>
        <w:t>n</w:t>
      </w:r>
      <w:r w:rsidRPr="00AD3E19">
        <w:rPr>
          <w:rFonts w:ascii="Times New Roman" w:hAnsi="Times New Roman" w:cs="Times New Roman"/>
          <w:color w:val="auto"/>
          <w:sz w:val="22"/>
          <w:szCs w:val="22"/>
        </w:rPr>
        <w:t xml:space="preserve"> = 1078) periods.</w:t>
      </w:r>
      <w:bookmarkEnd w:id="2"/>
    </w:p>
    <w:tbl>
      <w:tblPr>
        <w:tblW w:w="1456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90"/>
        <w:gridCol w:w="1435"/>
        <w:gridCol w:w="1685"/>
        <w:gridCol w:w="1495"/>
        <w:gridCol w:w="1862"/>
        <w:gridCol w:w="1862"/>
        <w:gridCol w:w="1968"/>
        <w:gridCol w:w="2265"/>
      </w:tblGrid>
      <w:tr w:rsidR="00C47F5E" w:rsidRPr="005016A5" w:rsidTr="00106904">
        <w:trPr>
          <w:cantSplit/>
          <w:tblHeader/>
          <w:jc w:val="center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46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Slope OR</w:t>
            </w:r>
            <w:r w:rsidRPr="005016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en-AU"/>
              </w:rPr>
              <w:t xml:space="preserve">a </w:t>
            </w:r>
            <w:r w:rsidRPr="005016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with</w:t>
            </w:r>
            <w:r w:rsidR="009768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in</w:t>
            </w:r>
            <w:r w:rsidRPr="005016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 xml:space="preserve"> period (99%CI)</w:t>
            </w:r>
          </w:p>
        </w:tc>
        <w:tc>
          <w:tcPr>
            <w:tcW w:w="79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Difference in slope OR</w:t>
            </w:r>
            <w:r w:rsidRPr="005016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en-AU"/>
              </w:rPr>
              <w:t>a</w:t>
            </w:r>
            <w:r w:rsidRPr="005016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 xml:space="preserve">  between periods (99%CI)</w:t>
            </w:r>
          </w:p>
        </w:tc>
      </w:tr>
      <w:tr w:rsidR="00C47F5E" w:rsidRPr="005016A5" w:rsidTr="00106904">
        <w:trPr>
          <w:cantSplit/>
          <w:trHeight w:hRule="exact" w:val="464"/>
          <w:tblHeader/>
          <w:jc w:val="center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Outcom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re intervention</w:t>
            </w:r>
            <w:r w:rsidRPr="00501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br/>
              <w:t>(</w:t>
            </w:r>
            <w:r w:rsidRPr="005016A5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20"/>
              </w:rPr>
              <w:t>n</w:t>
            </w:r>
            <w:r w:rsidRPr="00501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=1054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Intervention period</w:t>
            </w:r>
            <w:r w:rsidRPr="00501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br/>
              <w:t>(</w:t>
            </w:r>
            <w:r w:rsidRPr="005016A5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20"/>
              </w:rPr>
              <w:t>n</w:t>
            </w:r>
            <w:r w:rsidRPr="00501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=2043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ost intervention</w:t>
            </w:r>
            <w:r w:rsidRPr="00501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br/>
              <w:t>(</w:t>
            </w:r>
            <w:r w:rsidRPr="005016A5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20"/>
              </w:rPr>
              <w:t>n</w:t>
            </w:r>
            <w:r w:rsidRPr="00501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=1078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01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re- intervention vs. intervention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01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Intervention vs. Post-intervention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01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re-intervention- vs. Post-intervention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01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End of pre-intervention vs. end of post-intervention</w:t>
            </w:r>
          </w:p>
        </w:tc>
      </w:tr>
      <w:tr w:rsidR="00C47F5E" w:rsidRPr="005016A5" w:rsidTr="00106904">
        <w:trPr>
          <w:cantSplit/>
          <w:trHeight w:hRule="exact" w:val="576"/>
          <w:jc w:val="center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:rsidR="00C47F5E" w:rsidRPr="005016A5" w:rsidRDefault="00C47F5E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Smoking status assessed 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99 (0.94, 1.05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2 (0.98, 1.07)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2 (0.85, 1.24)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03 (1.01, 1.05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0 (0.83, 1.32)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3 (0.81, 1.32)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2.83 (1.47 to 5.44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</w:tr>
      <w:tr w:rsidR="00C47F5E" w:rsidRPr="005016A5" w:rsidTr="00106904">
        <w:trPr>
          <w:cantSplit/>
          <w:trHeight w:hRule="exact" w:val="570"/>
          <w:jc w:val="center"/>
        </w:trPr>
        <w:tc>
          <w:tcPr>
            <w:tcW w:w="1990" w:type="dxa"/>
            <w:shd w:val="clear" w:color="auto" w:fill="auto"/>
          </w:tcPr>
          <w:p w:rsidR="00C47F5E" w:rsidRPr="005016A5" w:rsidRDefault="00C47F5E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Nicotine dependence assessed 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7 (0.95, 1.21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25 (1.12, 1.38)</w:t>
            </w: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2.24 (1.65, 3.05)</w:t>
            </w: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17 (1.10, 1.24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80 (1.34, 2.42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2.10 (1.42, 3.08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09.67 (35.35, 340.22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</w:tr>
      <w:tr w:rsidR="00C47F5E" w:rsidRPr="005016A5" w:rsidTr="00106904">
        <w:trPr>
          <w:cantSplit/>
          <w:trHeight w:hRule="exact" w:val="550"/>
          <w:jc w:val="center"/>
        </w:trPr>
        <w:tc>
          <w:tcPr>
            <w:tcW w:w="1990" w:type="dxa"/>
            <w:shd w:val="clear" w:color="auto" w:fill="auto"/>
          </w:tcPr>
          <w:p w:rsidR="00C47F5E" w:rsidRPr="005016A5" w:rsidRDefault="00C47F5E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Provided brief advice to quit 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8 (0.81, 1.43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33 (1.06, 1.66)</w:t>
            </w: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2.29 (1.55, 3.39)</w:t>
            </w: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23 (1.15, 1.32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73 (1.24, 2.41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2.13 (1.39, 3.27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97.43 (30.99, 306.30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</w:tr>
      <w:tr w:rsidR="00C47F5E" w:rsidRPr="005016A5" w:rsidTr="00106904">
        <w:trPr>
          <w:cantSplit/>
          <w:trHeight w:hRule="exact" w:val="298"/>
          <w:jc w:val="center"/>
        </w:trPr>
        <w:tc>
          <w:tcPr>
            <w:tcW w:w="1990" w:type="dxa"/>
            <w:shd w:val="clear" w:color="auto" w:fill="auto"/>
          </w:tcPr>
          <w:p w:rsidR="00C47F5E" w:rsidRPr="005016A5" w:rsidRDefault="00C47F5E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Prescribed NRT 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6 (0.96, 1.17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11 (1.03, 1.20)</w:t>
            </w: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33 (1.06, 1.67)</w:t>
            </w: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05 (1.02, 1.08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19 (0.96, 1.48)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25 (0.94, 1.66)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21.29 (8.95, 50.62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</w:tr>
      <w:tr w:rsidR="00C47F5E" w:rsidRPr="005016A5" w:rsidTr="00106904">
        <w:trPr>
          <w:cantSplit/>
          <w:trHeight w:hRule="exact" w:val="549"/>
          <w:jc w:val="center"/>
        </w:trPr>
        <w:tc>
          <w:tcPr>
            <w:tcW w:w="1990" w:type="dxa"/>
            <w:shd w:val="clear" w:color="auto" w:fill="auto"/>
          </w:tcPr>
          <w:p w:rsidR="00C47F5E" w:rsidRPr="005016A5" w:rsidRDefault="00C47F5E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Treatment for smoking on discharge 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5 (0.96, 1.15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09 (1.01, 1.18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7 (0.83, 1.39)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04 (1.00, 1.08)</w:t>
            </w: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98 (0.76, 1.27)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C47F5E" w:rsidRPr="005016A5" w:rsidRDefault="00C47F5E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3 (0.74, 1.43)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C47F5E" w:rsidRPr="005016A5" w:rsidRDefault="00CD4B53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13.54 (6.69, 27.40</w:t>
            </w:r>
            <w:r w:rsidR="00C47F5E" w:rsidRPr="005016A5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)</w:t>
            </w:r>
            <w:r w:rsidR="00C47F5E" w:rsidRPr="00501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</w:t>
            </w:r>
            <w:r w:rsidR="00C47F5E" w:rsidRPr="005016A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</w:t>
            </w:r>
          </w:p>
        </w:tc>
      </w:tr>
    </w:tbl>
    <w:p w:rsidR="00C47F5E" w:rsidRDefault="00C47F5E" w:rsidP="00C47F5E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 w:rsidRPr="00C47F5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C47F5E">
        <w:rPr>
          <w:rFonts w:ascii="Times New Roman" w:hAnsi="Times New Roman" w:cs="Times New Roman"/>
          <w:sz w:val="20"/>
          <w:szCs w:val="20"/>
        </w:rPr>
        <w:t>igures</w:t>
      </w:r>
      <w:r>
        <w:rPr>
          <w:rFonts w:ascii="Times New Roman" w:hAnsi="Times New Roman" w:cs="Times New Roman"/>
          <w:sz w:val="20"/>
          <w:szCs w:val="20"/>
        </w:rPr>
        <w:t xml:space="preserve"> presented here </w:t>
      </w:r>
      <w:r w:rsidR="00AD2E2E">
        <w:rPr>
          <w:rFonts w:ascii="Times New Roman" w:hAnsi="Times New Roman" w:cs="Times New Roman"/>
          <w:sz w:val="20"/>
          <w:szCs w:val="20"/>
        </w:rPr>
        <w:t>are</w:t>
      </w:r>
      <w:r>
        <w:rPr>
          <w:rFonts w:ascii="Times New Roman" w:hAnsi="Times New Roman" w:cs="Times New Roman"/>
          <w:sz w:val="20"/>
          <w:szCs w:val="20"/>
        </w:rPr>
        <w:t xml:space="preserve"> unadjusted odds ratios. </w:t>
      </w:r>
    </w:p>
    <w:p w:rsidR="00C47F5E" w:rsidRPr="009D6623" w:rsidRDefault="00C47F5E" w:rsidP="00C47F5E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 w:rsidRPr="009D662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Indicates significant at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.01. </w:t>
      </w:r>
    </w:p>
    <w:p w:rsidR="00C47F5E" w:rsidRPr="006E646A" w:rsidRDefault="00C47F5E" w:rsidP="00C47F5E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 w:rsidRPr="006E646A">
        <w:rPr>
          <w:rFonts w:ascii="Times New Roman" w:hAnsi="Times New Roman" w:cs="Times New Roman"/>
          <w:sz w:val="20"/>
          <w:szCs w:val="20"/>
        </w:rPr>
        <w:t>OR = Odds ratio</w:t>
      </w:r>
    </w:p>
    <w:p w:rsidR="00C47F5E" w:rsidRDefault="00C47F5E" w:rsidP="00C47F5E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 w:rsidRPr="006E646A">
        <w:rPr>
          <w:rFonts w:ascii="Times New Roman" w:hAnsi="Times New Roman" w:cs="Times New Roman"/>
          <w:sz w:val="20"/>
          <w:szCs w:val="20"/>
        </w:rPr>
        <w:t xml:space="preserve">CI = Confidence interval </w:t>
      </w:r>
    </w:p>
    <w:p w:rsidR="00C47F5E" w:rsidRPr="006E646A" w:rsidRDefault="00C47F5E" w:rsidP="00C47F5E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RT = Nicotine replacement therapy </w:t>
      </w:r>
    </w:p>
    <w:p w:rsidR="00541C28" w:rsidRDefault="00541C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41C28" w:rsidRDefault="00541C28" w:rsidP="001D068F">
      <w:pPr>
        <w:pStyle w:val="Heading1"/>
        <w:numPr>
          <w:ilvl w:val="0"/>
          <w:numId w:val="0"/>
        </w:numPr>
      </w:pPr>
      <w:bookmarkStart w:id="3" w:name="_Toc469939475"/>
      <w:r>
        <w:lastRenderedPageBreak/>
        <w:t>Primary results of the intervention stratified by facility (</w:t>
      </w:r>
      <w:r w:rsidR="00307177">
        <w:t>100-bed facility vs. 125-bed facility)</w:t>
      </w:r>
      <w:bookmarkEnd w:id="3"/>
      <w:r w:rsidR="00307177">
        <w:t xml:space="preserve"> </w:t>
      </w:r>
    </w:p>
    <w:p w:rsidR="00541C28" w:rsidRPr="00A55C4B" w:rsidRDefault="00541C28" w:rsidP="00541C28">
      <w:pPr>
        <w:rPr>
          <w:b/>
        </w:rPr>
      </w:pPr>
    </w:p>
    <w:p w:rsidR="00AD3E19" w:rsidRPr="00A55C4B" w:rsidRDefault="00AD3E19" w:rsidP="00AD3E19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bookmarkStart w:id="4" w:name="_Toc469939488"/>
      <w:r w:rsidRPr="00A55C4B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185260" w:rsidRPr="00A55C4B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A55C4B">
        <w:rPr>
          <w:rFonts w:ascii="Times New Roman" w:hAnsi="Times New Roman" w:cs="Times New Roman"/>
          <w:color w:val="auto"/>
          <w:sz w:val="22"/>
          <w:szCs w:val="22"/>
        </w:rPr>
        <w:instrText xml:space="preserve"> SEQ Table \* ARABIC </w:instrText>
      </w:r>
      <w:r w:rsidR="00185260" w:rsidRPr="00A55C4B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A55C4B">
        <w:rPr>
          <w:rFonts w:ascii="Times New Roman" w:hAnsi="Times New Roman" w:cs="Times New Roman"/>
          <w:noProof/>
          <w:color w:val="auto"/>
          <w:sz w:val="22"/>
          <w:szCs w:val="22"/>
        </w:rPr>
        <w:t>2</w:t>
      </w:r>
      <w:r w:rsidR="00185260" w:rsidRPr="00A55C4B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A55C4B">
        <w:rPr>
          <w:rFonts w:ascii="Times New Roman" w:hAnsi="Times New Roman" w:cs="Times New Roman"/>
          <w:color w:val="auto"/>
          <w:sz w:val="22"/>
          <w:szCs w:val="22"/>
        </w:rPr>
        <w:t>. Adjusted results of segmented logistic regression for the 100-bed facility</w:t>
      </w:r>
      <w:r w:rsidR="00A55C4B" w:rsidRPr="00A55C4B">
        <w:rPr>
          <w:rFonts w:ascii="Times New Roman" w:hAnsi="Times New Roman" w:cs="Times New Roman"/>
          <w:color w:val="auto"/>
          <w:sz w:val="22"/>
          <w:szCs w:val="22"/>
        </w:rPr>
        <w:t xml:space="preserve"> (~2000 discharges per annum)</w:t>
      </w:r>
      <w:r w:rsidRPr="00A55C4B">
        <w:rPr>
          <w:rFonts w:ascii="Times New Roman" w:hAnsi="Times New Roman" w:cs="Times New Roman"/>
          <w:color w:val="auto"/>
          <w:sz w:val="22"/>
          <w:szCs w:val="22"/>
        </w:rPr>
        <w:t xml:space="preserve">, showing differences in odds of reporting the key </w:t>
      </w:r>
      <w:r w:rsidR="001B4D3A">
        <w:rPr>
          <w:rFonts w:ascii="Times New Roman" w:hAnsi="Times New Roman" w:cs="Times New Roman"/>
          <w:color w:val="auto"/>
          <w:sz w:val="22"/>
          <w:szCs w:val="22"/>
        </w:rPr>
        <w:t>nicotine dependence</w:t>
      </w:r>
      <w:r w:rsidRPr="00A55C4B">
        <w:rPr>
          <w:rFonts w:ascii="Times New Roman" w:hAnsi="Times New Roman" w:cs="Times New Roman"/>
          <w:color w:val="auto"/>
          <w:sz w:val="22"/>
          <w:szCs w:val="22"/>
        </w:rPr>
        <w:t xml:space="preserve"> treatment items within, and between the pre- (</w:t>
      </w:r>
      <w:r w:rsidRPr="00A55C4B">
        <w:rPr>
          <w:rFonts w:ascii="Times New Roman" w:hAnsi="Times New Roman" w:cs="Times New Roman"/>
          <w:i/>
          <w:color w:val="auto"/>
          <w:sz w:val="22"/>
          <w:szCs w:val="22"/>
        </w:rPr>
        <w:t>n</w:t>
      </w:r>
      <w:r w:rsidRPr="00A55C4B">
        <w:rPr>
          <w:rFonts w:ascii="Times New Roman" w:hAnsi="Times New Roman" w:cs="Times New Roman"/>
          <w:color w:val="auto"/>
          <w:sz w:val="22"/>
          <w:szCs w:val="22"/>
        </w:rPr>
        <w:t xml:space="preserve"> = 827), during (</w:t>
      </w:r>
      <w:r w:rsidRPr="00A55C4B">
        <w:rPr>
          <w:rFonts w:ascii="Times New Roman" w:hAnsi="Times New Roman" w:cs="Times New Roman"/>
          <w:i/>
          <w:color w:val="auto"/>
          <w:sz w:val="22"/>
          <w:szCs w:val="22"/>
        </w:rPr>
        <w:t>n</w:t>
      </w:r>
      <w:r w:rsidRPr="00A55C4B">
        <w:rPr>
          <w:rFonts w:ascii="Times New Roman" w:hAnsi="Times New Roman" w:cs="Times New Roman"/>
          <w:color w:val="auto"/>
          <w:sz w:val="22"/>
          <w:szCs w:val="22"/>
        </w:rPr>
        <w:t xml:space="preserve"> = 1598) and post (</w:t>
      </w:r>
      <w:r w:rsidRPr="00A55C4B">
        <w:rPr>
          <w:rFonts w:ascii="Times New Roman" w:hAnsi="Times New Roman" w:cs="Times New Roman"/>
          <w:i/>
          <w:color w:val="auto"/>
          <w:sz w:val="22"/>
          <w:szCs w:val="22"/>
        </w:rPr>
        <w:t>n</w:t>
      </w:r>
      <w:r w:rsidRPr="00A55C4B">
        <w:rPr>
          <w:rFonts w:ascii="Times New Roman" w:hAnsi="Times New Roman" w:cs="Times New Roman"/>
          <w:color w:val="auto"/>
          <w:sz w:val="22"/>
          <w:szCs w:val="22"/>
        </w:rPr>
        <w:t xml:space="preserve"> = 833) periods.</w:t>
      </w:r>
      <w:bookmarkEnd w:id="4"/>
    </w:p>
    <w:tbl>
      <w:tblPr>
        <w:tblW w:w="1456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90"/>
        <w:gridCol w:w="1435"/>
        <w:gridCol w:w="1685"/>
        <w:gridCol w:w="1495"/>
        <w:gridCol w:w="1862"/>
        <w:gridCol w:w="1862"/>
        <w:gridCol w:w="1968"/>
        <w:gridCol w:w="2265"/>
      </w:tblGrid>
      <w:tr w:rsidR="00541C28" w:rsidRPr="00BB7E29" w:rsidTr="00106904">
        <w:trPr>
          <w:cantSplit/>
          <w:tblHeader/>
          <w:jc w:val="center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41C28" w:rsidRPr="005016A5" w:rsidRDefault="00541C28" w:rsidP="0010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46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41C28" w:rsidRPr="00BB7E29" w:rsidRDefault="00541C2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 xml:space="preserve">Slope </w:t>
            </w:r>
            <w:r w:rsidR="00433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A</w:t>
            </w: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OR</w:t>
            </w: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en-AU"/>
              </w:rPr>
              <w:t xml:space="preserve">a </w:t>
            </w: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within period (99%CI)</w:t>
            </w:r>
          </w:p>
        </w:tc>
        <w:tc>
          <w:tcPr>
            <w:tcW w:w="79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C28" w:rsidRPr="00BB7E29" w:rsidRDefault="00541C2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 xml:space="preserve">Difference in slope </w:t>
            </w:r>
            <w:r w:rsidR="00433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A</w:t>
            </w: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OR</w:t>
            </w: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en-AU"/>
              </w:rPr>
              <w:t>a</w:t>
            </w: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 xml:space="preserve">  between periods (99%CI)</w:t>
            </w:r>
          </w:p>
        </w:tc>
      </w:tr>
      <w:tr w:rsidR="00541C28" w:rsidRPr="00BB7E29" w:rsidTr="00106904">
        <w:trPr>
          <w:cantSplit/>
          <w:trHeight w:hRule="exact" w:val="464"/>
          <w:tblHeader/>
          <w:jc w:val="center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C28" w:rsidRPr="00BB7E29" w:rsidRDefault="00541C2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Outcom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C28" w:rsidRPr="00BB7E29" w:rsidRDefault="00541C2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re intervention</w:t>
            </w: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br/>
              <w:t>(</w:t>
            </w:r>
            <w:r w:rsidRPr="00BB7E2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20"/>
              </w:rPr>
              <w:t>n</w:t>
            </w:r>
            <w:r w:rsidR="009D68B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=827</w:t>
            </w: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C28" w:rsidRPr="00BB7E29" w:rsidRDefault="00541C2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Intervention period</w:t>
            </w: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br/>
              <w:t>(</w:t>
            </w:r>
            <w:r w:rsidRPr="00BB7E2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20"/>
              </w:rPr>
              <w:t>n</w:t>
            </w:r>
            <w:r w:rsidR="009D68B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=1598</w:t>
            </w: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C28" w:rsidRPr="00BB7E29" w:rsidRDefault="00541C2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ost intervention</w:t>
            </w: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br/>
              <w:t>(</w:t>
            </w:r>
            <w:r w:rsidRPr="00BB7E2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20"/>
              </w:rPr>
              <w:t>n</w:t>
            </w:r>
            <w:r w:rsidR="009D68B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=833</w:t>
            </w: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C28" w:rsidRPr="00BB7E29" w:rsidRDefault="00541C2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re- intervention vs. intervention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C28" w:rsidRPr="00BB7E29" w:rsidRDefault="00541C2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Intervention vs. Post-intervention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C28" w:rsidRPr="00BB7E29" w:rsidRDefault="00541C2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re-intervention- vs. Post-intervention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C28" w:rsidRPr="00BB7E29" w:rsidRDefault="00541C2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End of pre-intervention vs. end of post-intervention</w:t>
            </w:r>
          </w:p>
        </w:tc>
      </w:tr>
      <w:tr w:rsidR="00541C28" w:rsidRPr="00BB7E29" w:rsidTr="00106904">
        <w:trPr>
          <w:cantSplit/>
          <w:trHeight w:hRule="exact" w:val="576"/>
          <w:jc w:val="center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:rsidR="00541C28" w:rsidRPr="00BB7E29" w:rsidRDefault="00541C28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Smoking status assessed 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1C28" w:rsidRPr="00BB7E29" w:rsidRDefault="000B128B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99 (0.93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, 1.05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1C28" w:rsidRPr="00BB7E29" w:rsidRDefault="000B128B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3 (0.98, 1.08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1C28" w:rsidRPr="00BB7E29" w:rsidRDefault="000B128B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10 (0.90, 1.34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1C28" w:rsidRPr="00BB7E29" w:rsidRDefault="00BE600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04 (1.01, 1.06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1C28" w:rsidRPr="00BB7E29" w:rsidRDefault="00BE600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7 (0.88, 1.30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1C28" w:rsidRPr="00BB7E29" w:rsidRDefault="00BE600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10 (0.85, 1.43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1C28" w:rsidRPr="00BB7E29" w:rsidRDefault="00BE600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3.94 (1.95 to 7.96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</w:tr>
      <w:tr w:rsidR="00541C28" w:rsidRPr="00BB7E29" w:rsidTr="00106904">
        <w:trPr>
          <w:cantSplit/>
          <w:trHeight w:hRule="exact" w:val="570"/>
          <w:jc w:val="center"/>
        </w:trPr>
        <w:tc>
          <w:tcPr>
            <w:tcW w:w="1990" w:type="dxa"/>
            <w:shd w:val="clear" w:color="auto" w:fill="auto"/>
          </w:tcPr>
          <w:p w:rsidR="00541C28" w:rsidRPr="00BB7E29" w:rsidRDefault="00541C28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Nicotine dependence assessed 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541C28" w:rsidRPr="00BB7E29" w:rsidRDefault="00BE600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5 (0.92, 1.20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541C28" w:rsidRPr="00BB7E29" w:rsidRDefault="00BE600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24 (1.11, 1.39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41C28" w:rsidRPr="00BB7E29" w:rsidRDefault="00BE600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2.52 (1.82, 3.49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541C28" w:rsidRPr="00BB7E29" w:rsidRDefault="00BE600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18 (1.10, 1.27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541C28" w:rsidRPr="00BB7E29" w:rsidRDefault="00BE600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2.03 (1.48, 2.78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541C28" w:rsidRPr="00BB7E29" w:rsidRDefault="00BE600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2.40 (1.60, 3.62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541C28" w:rsidRPr="00BB7E29" w:rsidRDefault="00BE600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78.26 (54.14, 586.97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</w:tr>
      <w:tr w:rsidR="00541C28" w:rsidRPr="00BB7E29" w:rsidTr="00106904">
        <w:trPr>
          <w:cantSplit/>
          <w:trHeight w:hRule="exact" w:val="550"/>
          <w:jc w:val="center"/>
        </w:trPr>
        <w:tc>
          <w:tcPr>
            <w:tcW w:w="1990" w:type="dxa"/>
            <w:shd w:val="clear" w:color="auto" w:fill="auto"/>
          </w:tcPr>
          <w:p w:rsidR="00541C28" w:rsidRPr="00BB7E29" w:rsidRDefault="00541C28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Provided brief advice to quit 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541C28" w:rsidRPr="00BB7E29" w:rsidRDefault="000B128B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7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 (0.81, 1.43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541C28" w:rsidRPr="00BB7E29" w:rsidRDefault="000B128B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31 (1.05, 1.64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41C28" w:rsidRPr="00BB7E29" w:rsidRDefault="000B128B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2.38 (1.60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 xml:space="preserve">, </w:t>
            </w: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3.52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541C28" w:rsidRPr="00BB7E29" w:rsidRDefault="000B128B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22 (1.14, 1.31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541C28" w:rsidRPr="00BB7E29" w:rsidRDefault="000B128B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81 (1.29, 2.52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541C28" w:rsidRPr="00BB7E29" w:rsidRDefault="000B128B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2.21 (1.43, 3.41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541C28" w:rsidRPr="00BB7E29" w:rsidRDefault="00541C2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97.43 (30.99, 306.30)</w:t>
            </w: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</w:tr>
      <w:tr w:rsidR="00541C28" w:rsidRPr="00BB7E29" w:rsidTr="00106904">
        <w:trPr>
          <w:cantSplit/>
          <w:trHeight w:hRule="exact" w:val="298"/>
          <w:jc w:val="center"/>
        </w:trPr>
        <w:tc>
          <w:tcPr>
            <w:tcW w:w="1990" w:type="dxa"/>
            <w:shd w:val="clear" w:color="auto" w:fill="auto"/>
          </w:tcPr>
          <w:p w:rsidR="00541C28" w:rsidRPr="00BB7E29" w:rsidRDefault="00541C28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Prescribed NRT 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541C28" w:rsidRPr="00BB7E29" w:rsidRDefault="00541C2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6 (0.96, 1.17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541C28" w:rsidRPr="00BB7E29" w:rsidRDefault="0075248A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10 (1.02, 1.19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41C28" w:rsidRPr="00BB7E29" w:rsidRDefault="0075248A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48 (1.18, 1.84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541C28" w:rsidRPr="00BB7E29" w:rsidRDefault="0075248A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04 (1.01, 1.07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541C28" w:rsidRPr="00BB7E29" w:rsidRDefault="0075248A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34 (1.08, 1.65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9D68BF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541C28" w:rsidRPr="00BB7E29" w:rsidRDefault="00563C1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39 (1.05, 1.83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9D68BF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541C28" w:rsidRPr="00BB7E29" w:rsidRDefault="000B128B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22.78 (9.78, 53.06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</w:tr>
      <w:tr w:rsidR="00541C28" w:rsidRPr="005016A5" w:rsidTr="00106904">
        <w:trPr>
          <w:cantSplit/>
          <w:trHeight w:hRule="exact" w:val="549"/>
          <w:jc w:val="center"/>
        </w:trPr>
        <w:tc>
          <w:tcPr>
            <w:tcW w:w="1990" w:type="dxa"/>
            <w:shd w:val="clear" w:color="auto" w:fill="auto"/>
          </w:tcPr>
          <w:p w:rsidR="00541C28" w:rsidRPr="00BB7E29" w:rsidRDefault="00541C28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Treatment for smoking on discharge 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541C28" w:rsidRPr="00BB7E29" w:rsidRDefault="00280A4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6 (0.96, 1.17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541C28" w:rsidRPr="00BB7E29" w:rsidRDefault="00280A4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11 (1.02, 1.21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41C28" w:rsidRPr="00BB7E29" w:rsidRDefault="00280A4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5 (0.78, 1.41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670E6F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541C28" w:rsidRPr="006E5B1C" w:rsidRDefault="00892C74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6E5B1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4 (1.00, 1.09</w:t>
            </w:r>
            <w:r w:rsidR="00541C28" w:rsidRPr="006E5B1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541C28" w:rsidRPr="00BB7E29" w:rsidRDefault="00280A4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7 (0.88, 1.30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670E6F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±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541C28" w:rsidRPr="00BB7E29" w:rsidRDefault="00280A4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10 (0.85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, 1.43)</w:t>
            </w:r>
            <w:r w:rsidR="00670E6F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±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541C28" w:rsidRPr="00BB7E29" w:rsidRDefault="00280A4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3.94 (1.95, 7.96</w:t>
            </w:r>
            <w:r w:rsidR="00541C28" w:rsidRPr="00BB7E2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)</w:t>
            </w:r>
            <w:r w:rsidR="00541C28" w:rsidRPr="00BB7E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</w:t>
            </w:r>
            <w:r w:rsidR="00541C28" w:rsidRPr="00BB7E2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*</w:t>
            </w:r>
          </w:p>
        </w:tc>
      </w:tr>
    </w:tbl>
    <w:p w:rsidR="00541C28" w:rsidRDefault="00541C28" w:rsidP="00541C28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 w:rsidRPr="00C47F5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C47F5E">
        <w:rPr>
          <w:rFonts w:ascii="Times New Roman" w:hAnsi="Times New Roman" w:cs="Times New Roman"/>
          <w:sz w:val="20"/>
          <w:szCs w:val="20"/>
        </w:rPr>
        <w:t>igures</w:t>
      </w:r>
      <w:r>
        <w:rPr>
          <w:rFonts w:ascii="Times New Roman" w:hAnsi="Times New Roman" w:cs="Times New Roman"/>
          <w:sz w:val="20"/>
          <w:szCs w:val="20"/>
        </w:rPr>
        <w:t xml:space="preserve"> presented here are </w:t>
      </w:r>
      <w:r w:rsidR="00280A49">
        <w:rPr>
          <w:rFonts w:ascii="Times New Roman" w:hAnsi="Times New Roman" w:cs="Times New Roman"/>
          <w:sz w:val="20"/>
          <w:szCs w:val="20"/>
        </w:rPr>
        <w:t>adjusted</w:t>
      </w:r>
      <w:r>
        <w:rPr>
          <w:rFonts w:ascii="Times New Roman" w:hAnsi="Times New Roman" w:cs="Times New Roman"/>
          <w:sz w:val="20"/>
          <w:szCs w:val="20"/>
        </w:rPr>
        <w:t xml:space="preserve"> odds ratios. </w:t>
      </w:r>
    </w:p>
    <w:p w:rsidR="00541C28" w:rsidRDefault="00541C28" w:rsidP="00541C28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 w:rsidRPr="009D662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Indicates significant at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.01. </w:t>
      </w:r>
    </w:p>
    <w:p w:rsidR="00BB7E29" w:rsidRDefault="009D68BF" w:rsidP="00541C28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+Indicates </w:t>
      </w:r>
      <w:r w:rsidR="00670E6F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significant </w:t>
      </w:r>
      <w:r w:rsidR="00670E6F">
        <w:rPr>
          <w:rFonts w:ascii="Times New Roman" w:hAnsi="Times New Roman" w:cs="Times New Roman"/>
          <w:sz w:val="20"/>
          <w:szCs w:val="20"/>
        </w:rPr>
        <w:t xml:space="preserve">result </w:t>
      </w:r>
      <w:r>
        <w:rPr>
          <w:rFonts w:ascii="Times New Roman" w:hAnsi="Times New Roman" w:cs="Times New Roman"/>
          <w:sz w:val="20"/>
          <w:szCs w:val="20"/>
        </w:rPr>
        <w:t>that was non-significant in the main analysi</w:t>
      </w:r>
      <w:r w:rsidR="00BB7E29">
        <w:rPr>
          <w:rFonts w:ascii="Times New Roman" w:hAnsi="Times New Roman" w:cs="Times New Roman"/>
          <w:sz w:val="20"/>
          <w:szCs w:val="20"/>
        </w:rPr>
        <w:t>s</w:t>
      </w:r>
    </w:p>
    <w:p w:rsidR="009D68BF" w:rsidRPr="009D6623" w:rsidRDefault="009D68BF" w:rsidP="00541C28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±Indicates </w:t>
      </w:r>
      <w:r w:rsidR="00670E6F">
        <w:rPr>
          <w:rFonts w:ascii="Times New Roman" w:hAnsi="Times New Roman" w:cs="Times New Roman"/>
          <w:sz w:val="20"/>
          <w:szCs w:val="20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 xml:space="preserve">non-significant </w:t>
      </w:r>
      <w:r w:rsidR="00670E6F">
        <w:rPr>
          <w:rFonts w:ascii="Times New Roman" w:hAnsi="Times New Roman" w:cs="Times New Roman"/>
          <w:sz w:val="20"/>
          <w:szCs w:val="20"/>
        </w:rPr>
        <w:t xml:space="preserve">result </w:t>
      </w:r>
      <w:r>
        <w:rPr>
          <w:rFonts w:ascii="Times New Roman" w:hAnsi="Times New Roman" w:cs="Times New Roman"/>
          <w:sz w:val="20"/>
          <w:szCs w:val="20"/>
        </w:rPr>
        <w:t>that was significant in the main analysis</w:t>
      </w:r>
    </w:p>
    <w:p w:rsidR="00541C28" w:rsidRPr="006E646A" w:rsidRDefault="00541C28" w:rsidP="00541C28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 w:rsidRPr="006E646A">
        <w:rPr>
          <w:rFonts w:ascii="Times New Roman" w:hAnsi="Times New Roman" w:cs="Times New Roman"/>
          <w:sz w:val="20"/>
          <w:szCs w:val="20"/>
        </w:rPr>
        <w:t>OR = Odds ratio</w:t>
      </w:r>
    </w:p>
    <w:p w:rsidR="00541C28" w:rsidRDefault="00541C28" w:rsidP="00541C28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 w:rsidRPr="006E646A">
        <w:rPr>
          <w:rFonts w:ascii="Times New Roman" w:hAnsi="Times New Roman" w:cs="Times New Roman"/>
          <w:sz w:val="20"/>
          <w:szCs w:val="20"/>
        </w:rPr>
        <w:t xml:space="preserve">CI = Confidence interval </w:t>
      </w:r>
    </w:p>
    <w:p w:rsidR="00541C28" w:rsidRPr="006E646A" w:rsidRDefault="00541C28" w:rsidP="00541C28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RT = Nicotine replacement therapy </w:t>
      </w:r>
    </w:p>
    <w:p w:rsidR="00541C28" w:rsidRDefault="00541C28" w:rsidP="00541C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D3E19" w:rsidRPr="00AD3E19" w:rsidRDefault="00AD3E19" w:rsidP="00AD3E19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bookmarkStart w:id="5" w:name="_Toc469939489"/>
      <w:r w:rsidRPr="00AD3E19"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Table </w:t>
      </w:r>
      <w:r w:rsidR="00185260" w:rsidRPr="00AD3E19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AD3E19">
        <w:rPr>
          <w:rFonts w:ascii="Times New Roman" w:hAnsi="Times New Roman" w:cs="Times New Roman"/>
          <w:color w:val="auto"/>
          <w:sz w:val="22"/>
          <w:szCs w:val="22"/>
        </w:rPr>
        <w:instrText xml:space="preserve"> SEQ Table \* ARABIC </w:instrText>
      </w:r>
      <w:r w:rsidR="00185260" w:rsidRPr="00AD3E19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AD3E19">
        <w:rPr>
          <w:rFonts w:ascii="Times New Roman" w:hAnsi="Times New Roman" w:cs="Times New Roman"/>
          <w:noProof/>
          <w:color w:val="auto"/>
          <w:sz w:val="22"/>
          <w:szCs w:val="22"/>
        </w:rPr>
        <w:t>3</w:t>
      </w:r>
      <w:r w:rsidR="00185260" w:rsidRPr="00AD3E19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AD3E19">
        <w:rPr>
          <w:rFonts w:ascii="Times New Roman" w:hAnsi="Times New Roman" w:cs="Times New Roman"/>
          <w:color w:val="auto"/>
          <w:sz w:val="22"/>
          <w:szCs w:val="22"/>
        </w:rPr>
        <w:t>. Adjusted results of segmented logistic regression for the 125-bed facility</w:t>
      </w:r>
      <w:r w:rsidR="00A55C4B">
        <w:rPr>
          <w:rFonts w:ascii="Times New Roman" w:hAnsi="Times New Roman" w:cs="Times New Roman"/>
          <w:color w:val="auto"/>
          <w:sz w:val="22"/>
          <w:szCs w:val="22"/>
        </w:rPr>
        <w:t xml:space="preserve"> (~750 discharges per annum)</w:t>
      </w:r>
      <w:r w:rsidRPr="00AD3E19">
        <w:rPr>
          <w:rFonts w:ascii="Times New Roman" w:hAnsi="Times New Roman" w:cs="Times New Roman"/>
          <w:color w:val="auto"/>
          <w:sz w:val="22"/>
          <w:szCs w:val="22"/>
        </w:rPr>
        <w:t xml:space="preserve">, showing differences in odds of reporting the key </w:t>
      </w:r>
      <w:r w:rsidR="001B4D3A">
        <w:rPr>
          <w:rFonts w:ascii="Times New Roman" w:hAnsi="Times New Roman" w:cs="Times New Roman"/>
          <w:color w:val="auto"/>
          <w:sz w:val="22"/>
          <w:szCs w:val="22"/>
        </w:rPr>
        <w:t>nicotine dependence</w:t>
      </w:r>
      <w:r w:rsidRPr="00AD3E19">
        <w:rPr>
          <w:rFonts w:ascii="Times New Roman" w:hAnsi="Times New Roman" w:cs="Times New Roman"/>
          <w:color w:val="auto"/>
          <w:sz w:val="22"/>
          <w:szCs w:val="22"/>
        </w:rPr>
        <w:t xml:space="preserve"> treatment items within, and between the pre- (</w:t>
      </w:r>
      <w:r w:rsidRPr="00AD3E19">
        <w:rPr>
          <w:rFonts w:ascii="Times New Roman" w:hAnsi="Times New Roman" w:cs="Times New Roman"/>
          <w:i/>
          <w:color w:val="auto"/>
          <w:sz w:val="22"/>
          <w:szCs w:val="22"/>
        </w:rPr>
        <w:t>n</w:t>
      </w:r>
      <w:r w:rsidRPr="00AD3E19">
        <w:rPr>
          <w:rFonts w:ascii="Times New Roman" w:hAnsi="Times New Roman" w:cs="Times New Roman"/>
          <w:color w:val="auto"/>
          <w:sz w:val="22"/>
          <w:szCs w:val="22"/>
        </w:rPr>
        <w:t xml:space="preserve"> = 227), during (</w:t>
      </w:r>
      <w:r w:rsidRPr="00AD3E19">
        <w:rPr>
          <w:rFonts w:ascii="Times New Roman" w:hAnsi="Times New Roman" w:cs="Times New Roman"/>
          <w:i/>
          <w:color w:val="auto"/>
          <w:sz w:val="22"/>
          <w:szCs w:val="22"/>
        </w:rPr>
        <w:t>n</w:t>
      </w:r>
      <w:r w:rsidRPr="00AD3E19">
        <w:rPr>
          <w:rFonts w:ascii="Times New Roman" w:hAnsi="Times New Roman" w:cs="Times New Roman"/>
          <w:color w:val="auto"/>
          <w:sz w:val="22"/>
          <w:szCs w:val="22"/>
        </w:rPr>
        <w:t xml:space="preserve"> = 445) and post (</w:t>
      </w:r>
      <w:r w:rsidRPr="00AD3E19">
        <w:rPr>
          <w:rFonts w:ascii="Times New Roman" w:hAnsi="Times New Roman" w:cs="Times New Roman"/>
          <w:i/>
          <w:color w:val="auto"/>
          <w:sz w:val="22"/>
          <w:szCs w:val="22"/>
        </w:rPr>
        <w:t>n</w:t>
      </w:r>
      <w:r w:rsidRPr="00AD3E19">
        <w:rPr>
          <w:rFonts w:ascii="Times New Roman" w:hAnsi="Times New Roman" w:cs="Times New Roman"/>
          <w:color w:val="auto"/>
          <w:sz w:val="22"/>
          <w:szCs w:val="22"/>
        </w:rPr>
        <w:t xml:space="preserve"> = 245) periods.</w:t>
      </w:r>
      <w:bookmarkEnd w:id="5"/>
    </w:p>
    <w:tbl>
      <w:tblPr>
        <w:tblW w:w="1456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90"/>
        <w:gridCol w:w="1435"/>
        <w:gridCol w:w="1685"/>
        <w:gridCol w:w="1495"/>
        <w:gridCol w:w="1862"/>
        <w:gridCol w:w="1862"/>
        <w:gridCol w:w="1968"/>
        <w:gridCol w:w="2265"/>
      </w:tblGrid>
      <w:tr w:rsidR="00BB7E29" w:rsidRPr="00BB7E29" w:rsidTr="00106904">
        <w:trPr>
          <w:cantSplit/>
          <w:tblHeader/>
          <w:jc w:val="center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B7E29" w:rsidRPr="005016A5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46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B7E29" w:rsidRPr="00BB7E29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 xml:space="preserve">Slope </w:t>
            </w:r>
            <w:r w:rsidR="00433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A</w:t>
            </w: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OR</w:t>
            </w: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en-AU"/>
              </w:rPr>
              <w:t xml:space="preserve">a </w:t>
            </w: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within period (99%CI)</w:t>
            </w:r>
          </w:p>
        </w:tc>
        <w:tc>
          <w:tcPr>
            <w:tcW w:w="79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7E29" w:rsidRPr="00BB7E29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 xml:space="preserve">Difference in slope </w:t>
            </w:r>
            <w:r w:rsidR="00433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A</w:t>
            </w: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OR</w:t>
            </w: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en-AU"/>
              </w:rPr>
              <w:t>a</w:t>
            </w: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 xml:space="preserve">  between periods (99%CI)</w:t>
            </w:r>
          </w:p>
        </w:tc>
      </w:tr>
      <w:tr w:rsidR="00BB7E29" w:rsidRPr="00BB7E29" w:rsidTr="00106904">
        <w:trPr>
          <w:cantSplit/>
          <w:trHeight w:hRule="exact" w:val="464"/>
          <w:tblHeader/>
          <w:jc w:val="center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7E29" w:rsidRPr="00BB7E29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  <w:t>Outcom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7E29" w:rsidRPr="00BB7E29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re intervention</w:t>
            </w: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br/>
              <w:t>(</w:t>
            </w:r>
            <w:r w:rsidRPr="00BB7E2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20"/>
              </w:rPr>
              <w:t>n</w:t>
            </w:r>
            <w:r w:rsidR="00EB60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=227</w:t>
            </w: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7E29" w:rsidRPr="00BB7E29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Intervention period</w:t>
            </w: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br/>
              <w:t>(</w:t>
            </w:r>
            <w:r w:rsidRPr="00BB7E2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20"/>
              </w:rPr>
              <w:t>n</w:t>
            </w:r>
            <w:r w:rsidR="00EB60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=445</w:t>
            </w: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7E29" w:rsidRPr="00BB7E29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ost intervention</w:t>
            </w: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br/>
              <w:t>(</w:t>
            </w:r>
            <w:r w:rsidRPr="00BB7E2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20"/>
              </w:rPr>
              <w:t>n</w:t>
            </w:r>
            <w:r w:rsidR="00EB60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=245</w:t>
            </w: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7E29" w:rsidRPr="00BB7E29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re- intervention vs. intervention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7E29" w:rsidRPr="00BB7E29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Intervention vs. Post-intervention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7E29" w:rsidRPr="00BB7E29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re-intervention- vs. Post-intervention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7E29" w:rsidRPr="00BB7E29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B7E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End of pre-intervention vs. end of post-intervention</w:t>
            </w:r>
          </w:p>
        </w:tc>
      </w:tr>
      <w:tr w:rsidR="00BB7E29" w:rsidRPr="00BB7E29" w:rsidTr="00106904">
        <w:trPr>
          <w:cantSplit/>
          <w:trHeight w:hRule="exact" w:val="576"/>
          <w:jc w:val="center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:rsidR="00BB7E29" w:rsidRPr="0009629F" w:rsidRDefault="00BB7E29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Smoking status assessed 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7E29" w:rsidRPr="0009629F" w:rsidRDefault="00FF469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0 (0.89, 1.12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7E29" w:rsidRPr="0009629F" w:rsidRDefault="00FF469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99 (0.91, 1.09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7E29" w:rsidRPr="0009629F" w:rsidRDefault="00FF469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97 (0.67, 1.40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7E29" w:rsidRPr="0009629F" w:rsidRDefault="00FF469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99 (0.95, 1.04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670E6F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7E29" w:rsidRPr="0009629F" w:rsidRDefault="00FF469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98 (0.68, 1.4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)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7E29" w:rsidRPr="0009629F" w:rsidRDefault="00FF469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97 (0.61, 1.55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7E29" w:rsidRPr="0009629F" w:rsidRDefault="00DC733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</w:t>
            </w:r>
            <w:r w:rsidR="00FF4690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.83 (0.23</w:t>
            </w:r>
            <w:r w:rsidR="006E5B1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,</w:t>
            </w:r>
            <w:r w:rsidR="00FF4690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2.97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ED3C80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</w:tr>
      <w:tr w:rsidR="00BB7E29" w:rsidRPr="00BB7E29" w:rsidTr="00106904">
        <w:trPr>
          <w:cantSplit/>
          <w:trHeight w:hRule="exact" w:val="570"/>
          <w:jc w:val="center"/>
        </w:trPr>
        <w:tc>
          <w:tcPr>
            <w:tcW w:w="1990" w:type="dxa"/>
            <w:shd w:val="clear" w:color="auto" w:fill="auto"/>
          </w:tcPr>
          <w:p w:rsidR="00BB7E29" w:rsidRPr="0009629F" w:rsidRDefault="00BB7E29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Nicotine dependence assessed 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BB7E29" w:rsidRPr="0009629F" w:rsidRDefault="00FF469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28 (0.88, 1.85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BB7E29" w:rsidRPr="0009629F" w:rsidRDefault="00FF469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1.40 (1.04, 1.8</w:t>
            </w:r>
            <w:r w:rsidR="00BB7E29" w:rsidRPr="000962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AU"/>
              </w:rPr>
              <w:t>9)</w:t>
            </w:r>
            <w:r w:rsidR="00BB7E29" w:rsidRPr="000962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BB7E29" w:rsidRPr="0009629F" w:rsidRDefault="00FF469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23 (0.50, 3.04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ED3C80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BB7E29" w:rsidRPr="0009629F" w:rsidRDefault="00FF469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9 (0.96, 1.24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ED3C80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BB7E29" w:rsidRPr="0009629F" w:rsidRDefault="00DC733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88</w:t>
            </w:r>
            <w:r w:rsidR="00FF4690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 (0.37, 2.09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ED3C80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BB7E29" w:rsidRPr="0009629F" w:rsidRDefault="0009629F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96 (0.31, 2.98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ED3C80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BB7E29" w:rsidRPr="0009629F" w:rsidRDefault="0009629F" w:rsidP="000962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2.67 (</w:t>
            </w:r>
            <w:r w:rsidR="006E5B1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0.35, </w:t>
            </w: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456.95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5550A8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</w:tr>
      <w:tr w:rsidR="00BB7E29" w:rsidRPr="00BB7E29" w:rsidTr="00106904">
        <w:trPr>
          <w:cantSplit/>
          <w:trHeight w:hRule="exact" w:val="550"/>
          <w:jc w:val="center"/>
        </w:trPr>
        <w:tc>
          <w:tcPr>
            <w:tcW w:w="1990" w:type="dxa"/>
            <w:shd w:val="clear" w:color="auto" w:fill="auto"/>
          </w:tcPr>
          <w:p w:rsidR="00BB7E29" w:rsidRPr="0009629F" w:rsidRDefault="00BB7E29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Provided brief advice to quit 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BB7E29" w:rsidRPr="0009629F" w:rsidRDefault="009C4193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1.00 (0.00, - 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FF4690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#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BB7E29" w:rsidRPr="0009629F" w:rsidRDefault="009C4193" w:rsidP="00FF4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53 (0.00, - )</w:t>
            </w:r>
            <w:r w:rsidR="00FF4690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#</w:t>
            </w:r>
            <w:r w:rsidR="004A13D0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BB7E29" w:rsidRPr="0009629F" w:rsidRDefault="00DC733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</w:t>
            </w:r>
            <w:r w:rsidR="009C4193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.57 (0.00, - 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FF4690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#</w:t>
            </w:r>
            <w:r w:rsidR="004A13D0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BB7E29" w:rsidRPr="0009629F" w:rsidRDefault="009C4193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53 (0.79, 2.99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+</w:t>
            </w:r>
            <w:r w:rsidR="004A13D0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BB7E29" w:rsidRPr="0009629F" w:rsidRDefault="00DC733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</w:t>
            </w:r>
            <w:r w:rsidR="009C4193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.37 (0.06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, 2</w:t>
            </w:r>
            <w:r w:rsidR="009C4193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.25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9C4193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+</w:t>
            </w:r>
            <w:r w:rsidR="004A13D0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BB7E29" w:rsidRPr="0009629F" w:rsidRDefault="00DC733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</w:t>
            </w:r>
            <w:r w:rsidR="009C4193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.57 (0.06, 5.51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9C4193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+</w:t>
            </w:r>
            <w:r w:rsidR="004A13D0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BB7E29" w:rsidRPr="0009629F" w:rsidRDefault="009C4193" w:rsidP="00FF4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35</w:t>
            </w:r>
            <w:r w:rsidR="00FF4690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6e</w:t>
            </w: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9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 (</w:t>
            </w:r>
            <w:r w:rsidR="00FF4690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285797, 444e15)</w:t>
            </w:r>
            <w:r w:rsidR="00FF4690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AU"/>
              </w:rPr>
              <w:t>#</w:t>
            </w:r>
            <w:r w:rsidR="004A13D0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</w:tr>
      <w:tr w:rsidR="00BB7E29" w:rsidRPr="00BB7E29" w:rsidTr="00106904">
        <w:trPr>
          <w:cantSplit/>
          <w:trHeight w:hRule="exact" w:val="298"/>
          <w:jc w:val="center"/>
        </w:trPr>
        <w:tc>
          <w:tcPr>
            <w:tcW w:w="1990" w:type="dxa"/>
            <w:shd w:val="clear" w:color="auto" w:fill="auto"/>
          </w:tcPr>
          <w:p w:rsidR="00BB7E29" w:rsidRPr="0009629F" w:rsidRDefault="00BB7E29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Prescribed NRT 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BB7E29" w:rsidRPr="0009629F" w:rsidRDefault="00691BDF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13 (0.73, 1.74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BB7E29" w:rsidRPr="0009629F" w:rsidRDefault="00691BDF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25 (0.88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, 1.</w:t>
            </w: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76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695007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BB7E29" w:rsidRPr="0009629F" w:rsidRDefault="00DC733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45</w:t>
            </w:r>
            <w:r w:rsidR="00691BDF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 (0.17, 1.19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695007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BB7E29" w:rsidRPr="0009629F" w:rsidRDefault="003A0E94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11 (0.98, 1.26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695007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BB7E29" w:rsidRPr="0009629F" w:rsidRDefault="00DC733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36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 (</w:t>
            </w:r>
            <w:r w:rsidR="00106904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, 0.90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695007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BB7E29" w:rsidRPr="0009629F" w:rsidRDefault="00DC733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.40</w:t>
            </w:r>
            <w:r w:rsidR="009C4193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 (0.12, 1.32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695007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BB7E29" w:rsidRPr="0009629F" w:rsidRDefault="00DC7338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</w:t>
            </w:r>
            <w:r w:rsidR="009C4193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.70 (0.10, 39.55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695007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</w:tr>
      <w:tr w:rsidR="00BB7E29" w:rsidRPr="005016A5" w:rsidTr="00106904">
        <w:trPr>
          <w:cantSplit/>
          <w:trHeight w:hRule="exact" w:val="549"/>
          <w:jc w:val="center"/>
        </w:trPr>
        <w:tc>
          <w:tcPr>
            <w:tcW w:w="1990" w:type="dxa"/>
            <w:shd w:val="clear" w:color="auto" w:fill="auto"/>
          </w:tcPr>
          <w:p w:rsidR="00BB7E29" w:rsidRPr="0009629F" w:rsidRDefault="00BB7E29" w:rsidP="00106904">
            <w:pPr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Treatment for smoking on discharge </w:t>
            </w:r>
          </w:p>
        </w:tc>
        <w:tc>
          <w:tcPr>
            <w:tcW w:w="1435" w:type="dxa"/>
            <w:shd w:val="clear" w:color="auto" w:fill="auto"/>
            <w:vAlign w:val="center"/>
          </w:tcPr>
          <w:p w:rsidR="00BB7E29" w:rsidRPr="0009629F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</w:t>
            </w:r>
            <w:r w:rsidR="00D7077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 (0.81, 1.23</w:t>
            </w: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BB7E29" w:rsidRPr="0009629F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</w:t>
            </w:r>
            <w:r w:rsidR="00EE3180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02</w:t>
            </w:r>
            <w:r w:rsidR="00D7077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 (0.86</w:t>
            </w: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, 1.</w:t>
            </w:r>
            <w:r w:rsidR="00D7077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22</w:t>
            </w: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BB7E29" w:rsidRPr="0009629F" w:rsidRDefault="00EE318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18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 (0.</w:t>
            </w: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67, 2.06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695007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BB7E29" w:rsidRPr="0009629F" w:rsidRDefault="00EE318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03 (0.95, 1.11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</w:p>
        </w:tc>
        <w:tc>
          <w:tcPr>
            <w:tcW w:w="1862" w:type="dxa"/>
            <w:shd w:val="clear" w:color="auto" w:fill="auto"/>
            <w:vAlign w:val="center"/>
          </w:tcPr>
          <w:p w:rsidR="00BB7E29" w:rsidRPr="0009629F" w:rsidRDefault="00EE3180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15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 (0.</w:t>
            </w: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67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, 1.</w:t>
            </w: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97</w:t>
            </w:r>
            <w:r w:rsidR="00BB7E29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695007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BB7E29" w:rsidRPr="0009629F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.</w:t>
            </w:r>
            <w:r w:rsidR="00EE3180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18</w:t>
            </w: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 xml:space="preserve"> (0.</w:t>
            </w:r>
            <w:r w:rsidR="00EE3180"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58, 2.39</w:t>
            </w:r>
            <w:r w:rsidRPr="0009629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  <w:t>)</w:t>
            </w:r>
            <w:r w:rsidR="00695007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2265" w:type="dxa"/>
            <w:shd w:val="clear" w:color="auto" w:fill="auto"/>
            <w:vAlign w:val="center"/>
          </w:tcPr>
          <w:p w:rsidR="00BB7E29" w:rsidRPr="0009629F" w:rsidRDefault="00BB7E29" w:rsidP="0010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AU"/>
              </w:rPr>
            </w:pPr>
            <w:r w:rsidRPr="0009629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</w:t>
            </w:r>
            <w:r w:rsidR="00EE3180" w:rsidRPr="0009629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0</w:t>
            </w:r>
            <w:r w:rsidRPr="0009629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EE3180" w:rsidRPr="0009629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0.49</w:t>
            </w:r>
            <w:r w:rsidRPr="0009629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, </w:t>
            </w:r>
            <w:r w:rsidR="00EE3180" w:rsidRPr="0009629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.26</w:t>
            </w:r>
            <w:r w:rsidRPr="0009629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</w:t>
            </w:r>
            <w:r w:rsidR="00695007" w:rsidRPr="00670E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</w:p>
        </w:tc>
      </w:tr>
    </w:tbl>
    <w:p w:rsidR="00BB7E29" w:rsidRDefault="00BB7E29" w:rsidP="00BB7E29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 w:rsidRPr="00C47F5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C47F5E">
        <w:rPr>
          <w:rFonts w:ascii="Times New Roman" w:hAnsi="Times New Roman" w:cs="Times New Roman"/>
          <w:sz w:val="20"/>
          <w:szCs w:val="20"/>
        </w:rPr>
        <w:t>igures</w:t>
      </w:r>
      <w:r>
        <w:rPr>
          <w:rFonts w:ascii="Times New Roman" w:hAnsi="Times New Roman" w:cs="Times New Roman"/>
          <w:sz w:val="20"/>
          <w:szCs w:val="20"/>
        </w:rPr>
        <w:t xml:space="preserve"> presented here are adjusted odds ratios. </w:t>
      </w:r>
    </w:p>
    <w:p w:rsidR="00BB7E29" w:rsidRDefault="00BB7E29" w:rsidP="00BB7E29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 w:rsidRPr="009D662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Indicates significant at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.01. </w:t>
      </w:r>
    </w:p>
    <w:p w:rsidR="00670E6F" w:rsidRPr="009D6623" w:rsidRDefault="00670E6F" w:rsidP="00670E6F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±Indicates a non-significant result that was significant in the main analysis</w:t>
      </w:r>
    </w:p>
    <w:p w:rsidR="009C4193" w:rsidRDefault="009C4193" w:rsidP="009C4193">
      <w:pPr>
        <w:spacing w:after="0" w:line="240" w:lineRule="auto"/>
        <w:ind w:left="-1134" w:firstLine="850"/>
        <w:rPr>
          <w:rFonts w:ascii="Times New Roman" w:hAnsi="Times New Roman" w:cs="Times New Roman"/>
          <w:sz w:val="20"/>
          <w:szCs w:val="20"/>
        </w:rPr>
      </w:pPr>
      <w:r w:rsidRPr="009C4193">
        <w:rPr>
          <w:rFonts w:ascii="Times New Roman" w:hAnsi="Times New Roman" w:cs="Times New Roman"/>
          <w:sz w:val="20"/>
          <w:szCs w:val="20"/>
        </w:rPr>
        <w:t>-Indicates a result was not estimable due to insufficient numbers</w:t>
      </w:r>
    </w:p>
    <w:p w:rsidR="00FF4690" w:rsidRPr="009C4193" w:rsidRDefault="00670E6F" w:rsidP="009C4193">
      <w:pPr>
        <w:spacing w:after="0" w:line="240" w:lineRule="auto"/>
        <w:ind w:left="-1134" w:firstLine="8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</w:t>
      </w:r>
      <w:r w:rsidR="00FF4690">
        <w:rPr>
          <w:rFonts w:ascii="Times New Roman" w:hAnsi="Times New Roman" w:cs="Times New Roman"/>
          <w:sz w:val="20"/>
          <w:szCs w:val="20"/>
        </w:rPr>
        <w:t xml:space="preserve">Indicates results should be interpreted with caution as there were insufficient cell counts for the segmented logistic regression analysis </w:t>
      </w:r>
    </w:p>
    <w:p w:rsidR="00BB7E29" w:rsidRPr="006E646A" w:rsidRDefault="00BB7E29" w:rsidP="00BB7E29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 w:rsidRPr="006E646A">
        <w:rPr>
          <w:rFonts w:ascii="Times New Roman" w:hAnsi="Times New Roman" w:cs="Times New Roman"/>
          <w:sz w:val="20"/>
          <w:szCs w:val="20"/>
        </w:rPr>
        <w:t>OR = Odds ratio</w:t>
      </w:r>
    </w:p>
    <w:p w:rsidR="00BB7E29" w:rsidRDefault="00BB7E29" w:rsidP="00BB7E29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 w:rsidRPr="006E646A">
        <w:rPr>
          <w:rFonts w:ascii="Times New Roman" w:hAnsi="Times New Roman" w:cs="Times New Roman"/>
          <w:sz w:val="20"/>
          <w:szCs w:val="20"/>
        </w:rPr>
        <w:t xml:space="preserve">CI = Confidence interval </w:t>
      </w:r>
    </w:p>
    <w:p w:rsidR="00BB7E29" w:rsidRPr="006E646A" w:rsidRDefault="00BB7E29" w:rsidP="00BB7E29">
      <w:pPr>
        <w:spacing w:after="0" w:line="240" w:lineRule="auto"/>
        <w:ind w:left="-1134" w:firstLine="85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RT = Nicotine replacement therapy </w:t>
      </w:r>
    </w:p>
    <w:p w:rsidR="00BB7E29" w:rsidRDefault="00BB7E29" w:rsidP="00BB7E29">
      <w:pPr>
        <w:rPr>
          <w:rFonts w:ascii="Times New Roman" w:hAnsi="Times New Roman" w:cs="Times New Roman"/>
        </w:rPr>
      </w:pPr>
      <w:bookmarkStart w:id="6" w:name="_GoBack"/>
      <w:bookmarkEnd w:id="6"/>
    </w:p>
    <w:sectPr w:rsidR="00BB7E29" w:rsidSect="00541C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3311" w:rsidRDefault="00B93311" w:rsidP="000A6BBB">
      <w:pPr>
        <w:spacing w:after="0" w:line="240" w:lineRule="auto"/>
      </w:pPr>
      <w:r>
        <w:separator/>
      </w:r>
    </w:p>
  </w:endnote>
  <w:endnote w:type="continuationSeparator" w:id="0">
    <w:p w:rsidR="00B93311" w:rsidRDefault="00B93311" w:rsidP="000A6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97880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106904" w:rsidRPr="000A6BBB" w:rsidRDefault="00185260">
        <w:pPr>
          <w:pStyle w:val="Footer"/>
          <w:jc w:val="right"/>
          <w:rPr>
            <w:rFonts w:ascii="Times New Roman" w:hAnsi="Times New Roman" w:cs="Times New Roman"/>
          </w:rPr>
        </w:pPr>
        <w:r w:rsidRPr="000A6BBB">
          <w:rPr>
            <w:rFonts w:ascii="Times New Roman" w:hAnsi="Times New Roman" w:cs="Times New Roman"/>
          </w:rPr>
          <w:fldChar w:fldCharType="begin"/>
        </w:r>
        <w:r w:rsidR="00106904" w:rsidRPr="000A6BBB">
          <w:rPr>
            <w:rFonts w:ascii="Times New Roman" w:hAnsi="Times New Roman" w:cs="Times New Roman"/>
          </w:rPr>
          <w:instrText xml:space="preserve"> PAGE   \* MERGEFORMAT </w:instrText>
        </w:r>
        <w:r w:rsidRPr="000A6BBB">
          <w:rPr>
            <w:rFonts w:ascii="Times New Roman" w:hAnsi="Times New Roman" w:cs="Times New Roman"/>
          </w:rPr>
          <w:fldChar w:fldCharType="separate"/>
        </w:r>
        <w:r w:rsidR="00254A08">
          <w:rPr>
            <w:rFonts w:ascii="Times New Roman" w:hAnsi="Times New Roman" w:cs="Times New Roman"/>
            <w:noProof/>
          </w:rPr>
          <w:t>1</w:t>
        </w:r>
        <w:r w:rsidRPr="000A6BBB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106904" w:rsidRDefault="001069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3311" w:rsidRDefault="00B93311" w:rsidP="000A6BBB">
      <w:pPr>
        <w:spacing w:after="0" w:line="240" w:lineRule="auto"/>
      </w:pPr>
      <w:r>
        <w:separator/>
      </w:r>
    </w:p>
  </w:footnote>
  <w:footnote w:type="continuationSeparator" w:id="0">
    <w:p w:rsidR="00B93311" w:rsidRDefault="00B93311" w:rsidP="000A6B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025836"/>
    <w:multiLevelType w:val="hybridMultilevel"/>
    <w:tmpl w:val="C59EF594"/>
    <w:lvl w:ilvl="0" w:tplc="AE9C3752">
      <w:start w:val="1"/>
      <w:numFmt w:val="bullet"/>
      <w:lvlText w:val="-"/>
      <w:lvlJc w:val="left"/>
      <w:pPr>
        <w:ind w:left="76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1">
    <w:nsid w:val="57954941"/>
    <w:multiLevelType w:val="hybridMultilevel"/>
    <w:tmpl w:val="6DA0112C"/>
    <w:lvl w:ilvl="0" w:tplc="2CD8E15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7D2DC7"/>
    <w:multiLevelType w:val="hybridMultilevel"/>
    <w:tmpl w:val="F9DAE85E"/>
    <w:lvl w:ilvl="0" w:tplc="161EF8B0">
      <w:start w:val="1"/>
      <w:numFmt w:val="bullet"/>
      <w:lvlText w:val="-"/>
      <w:lvlJc w:val="left"/>
      <w:pPr>
        <w:ind w:left="76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3">
    <w:nsid w:val="7CDA1B28"/>
    <w:multiLevelType w:val="hybridMultilevel"/>
    <w:tmpl w:val="B2B0A49C"/>
    <w:lvl w:ilvl="0" w:tplc="BAFC0434">
      <w:start w:val="1"/>
      <w:numFmt w:val="bullet"/>
      <w:lvlText w:val="-"/>
      <w:lvlJc w:val="left"/>
      <w:pPr>
        <w:ind w:left="76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60"/>
  </w:docVars>
  <w:rsids>
    <w:rsidRoot w:val="00A26498"/>
    <w:rsid w:val="0009629F"/>
    <w:rsid w:val="000A6BBB"/>
    <w:rsid w:val="000B128B"/>
    <w:rsid w:val="00106904"/>
    <w:rsid w:val="0018164A"/>
    <w:rsid w:val="00185260"/>
    <w:rsid w:val="001B4D3A"/>
    <w:rsid w:val="001D068F"/>
    <w:rsid w:val="00236F90"/>
    <w:rsid w:val="00254A08"/>
    <w:rsid w:val="00280A49"/>
    <w:rsid w:val="00307177"/>
    <w:rsid w:val="003A0E94"/>
    <w:rsid w:val="00400567"/>
    <w:rsid w:val="00403ED2"/>
    <w:rsid w:val="0043304D"/>
    <w:rsid w:val="00443077"/>
    <w:rsid w:val="004A13D0"/>
    <w:rsid w:val="004E689D"/>
    <w:rsid w:val="00541C28"/>
    <w:rsid w:val="005550A8"/>
    <w:rsid w:val="00563C10"/>
    <w:rsid w:val="00670E6F"/>
    <w:rsid w:val="00691BDF"/>
    <w:rsid w:val="00695007"/>
    <w:rsid w:val="006E5B1C"/>
    <w:rsid w:val="0075248A"/>
    <w:rsid w:val="007A60FB"/>
    <w:rsid w:val="007B1A16"/>
    <w:rsid w:val="00892C74"/>
    <w:rsid w:val="0097684C"/>
    <w:rsid w:val="009C4193"/>
    <w:rsid w:val="009D68BF"/>
    <w:rsid w:val="00A26498"/>
    <w:rsid w:val="00A35EB4"/>
    <w:rsid w:val="00A55C4B"/>
    <w:rsid w:val="00AD2E2E"/>
    <w:rsid w:val="00AD3E19"/>
    <w:rsid w:val="00B139A1"/>
    <w:rsid w:val="00B75628"/>
    <w:rsid w:val="00B93311"/>
    <w:rsid w:val="00BB7E29"/>
    <w:rsid w:val="00BE6000"/>
    <w:rsid w:val="00C00DD3"/>
    <w:rsid w:val="00C47F5E"/>
    <w:rsid w:val="00CD4B53"/>
    <w:rsid w:val="00D058AB"/>
    <w:rsid w:val="00D17D09"/>
    <w:rsid w:val="00D70779"/>
    <w:rsid w:val="00D80907"/>
    <w:rsid w:val="00DC7338"/>
    <w:rsid w:val="00DD6871"/>
    <w:rsid w:val="00DF33AD"/>
    <w:rsid w:val="00E95A3E"/>
    <w:rsid w:val="00EB6071"/>
    <w:rsid w:val="00EB6C4F"/>
    <w:rsid w:val="00ED3C80"/>
    <w:rsid w:val="00EE3180"/>
    <w:rsid w:val="00EF054F"/>
    <w:rsid w:val="00FF4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498"/>
    <w:rPr>
      <w:rFonts w:ascii="Arial" w:hAnsi="Arial" w:cs="Arial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E689D"/>
    <w:pPr>
      <w:numPr>
        <w:numId w:val="1"/>
      </w:numPr>
      <w:outlineLvl w:val="0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64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6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49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E689D"/>
    <w:rPr>
      <w:rFonts w:ascii="Times New Roman" w:hAnsi="Times New Roman" w:cs="Times New Roman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A26498"/>
    <w:pPr>
      <w:keepNext/>
      <w:keepLines/>
      <w:numPr>
        <w:numId w:val="0"/>
      </w:numPr>
      <w:spacing w:before="480" w:after="0"/>
      <w:contextualSpacing w:val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2649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2649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6B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BBB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A6B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BBB"/>
    <w:rPr>
      <w:rFonts w:ascii="Arial" w:hAnsi="Arial" w:cs="Arial"/>
    </w:rPr>
  </w:style>
  <w:style w:type="paragraph" w:styleId="Caption">
    <w:name w:val="caption"/>
    <w:basedOn w:val="Normal"/>
    <w:next w:val="Normal"/>
    <w:uiPriority w:val="35"/>
    <w:unhideWhenUsed/>
    <w:qFormat/>
    <w:rsid w:val="00541C2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2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48A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48A"/>
    <w:rPr>
      <w:rFonts w:ascii="Arial" w:hAnsi="Arial" w:cs="Arial"/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1D068F"/>
    <w:pPr>
      <w:spacing w:after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18711C-CD23-428A-9BB6-175D0DAEF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7</Pages>
  <Words>1080</Words>
  <Characters>6190</Characters>
  <Application>Microsoft Office Word</Application>
  <DocSecurity>0</DocSecurity>
  <Lines>269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7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tockings</dc:creator>
  <cp:keywords/>
  <dc:description/>
  <cp:lastModifiedBy>NCADAYONA</cp:lastModifiedBy>
  <cp:revision>7</cp:revision>
  <cp:lastPrinted>2016-12-14T04:34:00Z</cp:lastPrinted>
  <dcterms:created xsi:type="dcterms:W3CDTF">2016-11-11T05:52:00Z</dcterms:created>
  <dcterms:modified xsi:type="dcterms:W3CDTF">2017-01-31T03:15:00Z</dcterms:modified>
</cp:coreProperties>
</file>